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05FFB" w14:textId="0174211F" w:rsidR="0043134B" w:rsidRPr="00806AFB" w:rsidRDefault="009843F4" w:rsidP="0043134B">
      <w:pPr>
        <w:spacing w:before="240"/>
        <w:rPr>
          <w:rFonts w:ascii="Times New Roman" w:hAnsi="Times New Roman"/>
          <w:sz w:val="24"/>
          <w:szCs w:val="24"/>
          <w:lang w:val="en-US"/>
        </w:rPr>
      </w:pPr>
      <w:r w:rsidRPr="00806AFB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Table S4</w:t>
      </w:r>
      <w:r w:rsidR="0E916B51" w:rsidRPr="00806AFB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.</w:t>
      </w:r>
      <w:r w:rsidR="0E916B51" w:rsidRPr="00806AFB">
        <w:rPr>
          <w:rFonts w:ascii="Times New Roman" w:eastAsia="Times New Roman" w:hAnsi="Times New Roman"/>
          <w:sz w:val="24"/>
          <w:szCs w:val="24"/>
          <w:lang w:val="en-US"/>
        </w:rPr>
        <w:t xml:space="preserve"> Primer</w:t>
      </w:r>
      <w:r w:rsidR="00426BEB" w:rsidRPr="00806AFB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E916B51" w:rsidRPr="00806AFB">
        <w:rPr>
          <w:rFonts w:ascii="Times New Roman" w:eastAsia="Times New Roman" w:hAnsi="Times New Roman"/>
          <w:sz w:val="24"/>
          <w:szCs w:val="24"/>
          <w:lang w:val="en-US"/>
        </w:rPr>
        <w:t xml:space="preserve"> used in this study.</w:t>
      </w:r>
    </w:p>
    <w:tbl>
      <w:tblPr>
        <w:tblW w:w="8789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403"/>
        <w:gridCol w:w="992"/>
        <w:gridCol w:w="2835"/>
      </w:tblGrid>
      <w:tr w:rsidR="0043134B" w:rsidRPr="00806AFB" w14:paraId="1C62C5E4" w14:textId="77777777" w:rsidTr="00806AFB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ECD5" w14:textId="77777777" w:rsidR="0043134B" w:rsidRPr="00806AFB" w:rsidRDefault="0043134B" w:rsidP="00101A7B">
            <w:pPr>
              <w:spacing w:after="0"/>
              <w:ind w:right="-250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806AFB">
              <w:rPr>
                <w:rFonts w:ascii="Times New Roman" w:hAnsi="Times New Roman"/>
                <w:b/>
                <w:lang w:val="en-US"/>
              </w:rPr>
              <w:t>Name</w:t>
            </w:r>
            <w:r w:rsidRPr="00806AFB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948E" w14:textId="77777777" w:rsidR="0043134B" w:rsidRPr="00806AFB" w:rsidRDefault="0043134B" w:rsidP="00101A7B">
            <w:pPr>
              <w:spacing w:after="0"/>
              <w:ind w:right="-250"/>
              <w:rPr>
                <w:rFonts w:ascii="Times New Roman" w:hAnsi="Times New Roman"/>
                <w:b/>
                <w:lang w:val="en-US"/>
              </w:rPr>
            </w:pPr>
            <w:r w:rsidRPr="00806AFB">
              <w:rPr>
                <w:rFonts w:ascii="Times New Roman" w:hAnsi="Times New Roman"/>
                <w:b/>
                <w:lang w:val="en-US"/>
              </w:rPr>
              <w:t>Sequ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467D51" w14:textId="74B063D3" w:rsidR="0043134B" w:rsidRPr="00806AFB" w:rsidRDefault="0043134B" w:rsidP="00101A7B">
            <w:pPr>
              <w:spacing w:after="0"/>
              <w:ind w:right="-108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6C55" w14:textId="2DF2800D" w:rsidR="0043134B" w:rsidRPr="00806AFB" w:rsidRDefault="00806AFB" w:rsidP="00101A7B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806AFB">
              <w:rPr>
                <w:rFonts w:ascii="Times New Roman" w:hAnsi="Times New Roman"/>
                <w:b/>
                <w:lang w:val="en-US"/>
              </w:rPr>
              <w:t>Use</w:t>
            </w:r>
          </w:p>
        </w:tc>
      </w:tr>
      <w:tr w:rsidR="00806AFB" w:rsidRPr="00806AFB" w14:paraId="60435097" w14:textId="77777777" w:rsidTr="00B311E7">
        <w:trPr>
          <w:trHeight w:hRule="exact" w:val="284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8F703D1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HopAO1 F-96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  <w:vAlign w:val="center"/>
          </w:tcPr>
          <w:p w14:paraId="6E24A374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TCTCAGTCACAGCATTCC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BA5EE69" w14:textId="77777777" w:rsid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Probe construction for dot blot analysis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14:paraId="65682FE9" w14:textId="18E2D243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and mutant verification</w:t>
            </w:r>
          </w:p>
        </w:tc>
      </w:tr>
      <w:tr w:rsidR="00806AFB" w:rsidRPr="00806AFB" w14:paraId="59E6C47D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628314C" w14:textId="6A005CD4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HopAO1 R-366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4EF7E5BC" w14:textId="7EB82C28" w:rsidR="00806AFB" w:rsidRPr="00806AFB" w:rsidRDefault="00806AFB" w:rsidP="009D58B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GCTTACGATGTCGTACT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51F9BD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422E1EEB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F99ACE" w14:textId="5A01FC45" w:rsidR="00806AFB" w:rsidRPr="00806AFB" w:rsidRDefault="00355412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355412">
              <w:rPr>
                <w:rFonts w:ascii="Times New Roman" w:hAnsi="Times New Roman"/>
                <w:color w:val="000000"/>
              </w:rPr>
              <w:t>HopAO2-F82</w:t>
            </w:r>
          </w:p>
        </w:tc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0CB47D92" w14:textId="4EFF0F5D" w:rsidR="00806AFB" w:rsidRPr="00806AFB" w:rsidRDefault="00355412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355412">
              <w:rPr>
                <w:rFonts w:ascii="Times New Roman" w:hAnsi="Times New Roman"/>
                <w:color w:val="000000"/>
              </w:rPr>
              <w:t>CGCAGTTGACTCCCGAAG</w:t>
            </w:r>
          </w:p>
        </w:tc>
        <w:tc>
          <w:tcPr>
            <w:tcW w:w="382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36D4AA" w14:textId="77777777" w:rsid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Probe construction for dot blot analysis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14:paraId="182E4588" w14:textId="0352C1D6" w:rsidR="00806AFB" w:rsidRPr="00806AFB" w:rsidRDefault="00B311E7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a</w:t>
            </w:r>
            <w:r w:rsidR="00806AFB">
              <w:rPr>
                <w:rFonts w:ascii="Times New Roman" w:hAnsi="Times New Roman"/>
                <w:color w:val="000000"/>
                <w:lang w:val="en-US"/>
              </w:rPr>
              <w:t>nd mutant verification</w:t>
            </w:r>
          </w:p>
        </w:tc>
      </w:tr>
      <w:tr w:rsidR="00806AFB" w:rsidRPr="00806AFB" w14:paraId="356452CF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B8840FA" w14:textId="57B3C1F9" w:rsidR="00806AFB" w:rsidRPr="00806AFB" w:rsidRDefault="00355412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H</w:t>
            </w:r>
            <w:r w:rsidRPr="00355412">
              <w:rPr>
                <w:rFonts w:ascii="Times New Roman" w:hAnsi="Times New Roman"/>
                <w:color w:val="000000"/>
                <w:lang w:val="en-US"/>
              </w:rPr>
              <w:t>opAO2-R469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75318352" w14:textId="245EA274" w:rsidR="00806AFB" w:rsidRPr="00806AFB" w:rsidRDefault="00355412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355412">
              <w:rPr>
                <w:rFonts w:ascii="Times New Roman" w:hAnsi="Times New Roman"/>
                <w:color w:val="000000"/>
                <w:lang w:val="en-US"/>
              </w:rPr>
              <w:t>GAGATTCTTCTCGTACAT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FAD4606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06AFB" w:rsidRPr="00355412" w14:paraId="1583F104" w14:textId="77777777" w:rsidTr="00B311E7">
        <w:trPr>
          <w:trHeight w:hRule="exact" w:val="284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B36A61B" w14:textId="60B3BB8D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Km R-768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  <w:vAlign w:val="center"/>
          </w:tcPr>
          <w:p w14:paraId="4A8F057E" w14:textId="33836DE1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TGCATCAGCCATGATGG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D0DB91" w14:textId="1B616B01" w:rsidR="00806AFB" w:rsidRPr="00806AFB" w:rsidRDefault="00806AFB" w:rsidP="006639DB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Probe construction for mutant ve</w:t>
            </w:r>
            <w:r>
              <w:rPr>
                <w:rFonts w:ascii="Times New Roman" w:hAnsi="Times New Roman"/>
                <w:color w:val="000000"/>
                <w:lang w:val="en-US"/>
              </w:rPr>
              <w:t>rification</w:t>
            </w:r>
          </w:p>
        </w:tc>
      </w:tr>
      <w:tr w:rsidR="00806AFB" w:rsidRPr="00806AFB" w14:paraId="75A82E1E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914224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proofErr w:type="spellStart"/>
            <w:r w:rsidRPr="00806AFB">
              <w:rPr>
                <w:rFonts w:ascii="Times New Roman" w:hAnsi="Times New Roman"/>
                <w:color w:val="000000"/>
              </w:rPr>
              <w:t>Oligo</w:t>
            </w:r>
            <w:proofErr w:type="spellEnd"/>
            <w:r w:rsidRPr="00806AFB">
              <w:rPr>
                <w:rFonts w:ascii="Times New Roman" w:hAnsi="Times New Roman"/>
                <w:color w:val="000000"/>
              </w:rPr>
              <w:t xml:space="preserve"> P1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3ED8EF20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GTGTAGGCTGGAGCTGCTT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BC1692F" w14:textId="541B270E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3F34B472" w14:textId="77777777" w:rsidTr="00B311E7">
        <w:trPr>
          <w:trHeight w:hRule="exact" w:val="284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34C12A" w14:textId="77777777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hopAO1-F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1BB3B1DC" w14:textId="77777777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TGGTTGTGAACGCATTTCCTC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BCFAF1" w14:textId="26CCD704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</w:rPr>
              <w:t>-PCR</w:t>
            </w:r>
          </w:p>
        </w:tc>
        <w:bookmarkStart w:id="0" w:name="_GoBack"/>
        <w:bookmarkEnd w:id="0"/>
      </w:tr>
      <w:tr w:rsidR="00806AFB" w:rsidRPr="00806AFB" w14:paraId="0D45BDA0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272983" w14:textId="50D443A4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hopAO1-R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58707808" w14:textId="2AED5425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GCATGAGATTCTTCGCGCA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F7C4CE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7CF5E3E7" w14:textId="77777777" w:rsidTr="00B311E7">
        <w:trPr>
          <w:trHeight w:hRule="exact" w:val="284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FD87AA" w14:textId="77777777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hopAO2-F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2666E028" w14:textId="77777777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TGCGTTTGATGGTGACCGA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647CC" w14:textId="5E8B7322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</w:rPr>
              <w:t>-PCR</w:t>
            </w:r>
          </w:p>
        </w:tc>
      </w:tr>
      <w:tr w:rsidR="00806AFB" w:rsidRPr="00806AFB" w14:paraId="3EF3F18D" w14:textId="77777777" w:rsidTr="00B311E7">
        <w:trPr>
          <w:trHeight w:hRule="exact" w:val="284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21A0C0" w14:textId="51236DFE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hopAO2-R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1120BF98" w14:textId="089A8969" w:rsidR="00806AFB" w:rsidRPr="00EF7835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ACCGCAATGGATATGTACCCG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A6756E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593E4710" w14:textId="77777777" w:rsidTr="002A1EEC">
        <w:trPr>
          <w:trHeight w:val="244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26A4C7" w14:textId="77777777" w:rsidR="00806AFB" w:rsidRPr="00806AFB" w:rsidRDefault="00806AFB" w:rsidP="009D58BB">
            <w:pPr>
              <w:spacing w:after="0"/>
              <w:ind w:right="-250"/>
              <w:jc w:val="both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A-HopAO1 F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5E094553" w14:textId="77777777" w:rsidR="00806AFB" w:rsidRPr="00806AFB" w:rsidRDefault="00806AFB" w:rsidP="009D58BB">
            <w:pPr>
              <w:spacing w:after="0"/>
              <w:ind w:right="-250"/>
              <w:jc w:val="both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GTCGCTTAAGATCCAGC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A69F15" w14:textId="0128319B" w:rsidR="00B311E7" w:rsidRPr="00806AFB" w:rsidRDefault="002A1EEC" w:rsidP="00B311E7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mplificatio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fo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mutan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construction</w:t>
            </w:r>
            <w:proofErr w:type="spellEnd"/>
          </w:p>
        </w:tc>
      </w:tr>
      <w:tr w:rsidR="00806AFB" w:rsidRPr="00806AFB" w14:paraId="07007F11" w14:textId="77777777" w:rsidTr="002A1EEC">
        <w:trPr>
          <w:trHeight w:val="488"/>
        </w:trPr>
        <w:tc>
          <w:tcPr>
            <w:tcW w:w="1559" w:type="dxa"/>
            <w:tcBorders>
              <w:top w:val="nil"/>
              <w:bottom w:val="nil"/>
            </w:tcBorders>
          </w:tcPr>
          <w:p w14:paraId="7903DC14" w14:textId="5FF981B8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HopAO1 R-93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6ED5A144" w14:textId="77777777" w:rsidR="00806AFB" w:rsidRPr="00806AFB" w:rsidRDefault="00806AFB" w:rsidP="00FC260E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CCCTATAGTGAGTCGGATCCG</w:t>
            </w:r>
          </w:p>
          <w:p w14:paraId="241EE94C" w14:textId="149892BF" w:rsidR="00806AFB" w:rsidRPr="00806AFB" w:rsidRDefault="00806AFB" w:rsidP="00FC260E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TCCGAAGAATCAGAA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</w:tcPr>
          <w:p w14:paraId="0E810744" w14:textId="77777777" w:rsidR="00806AFB" w:rsidRPr="00806AFB" w:rsidRDefault="00806AFB" w:rsidP="009D58B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406E5EC0" w14:textId="77777777" w:rsidTr="002A1EEC">
        <w:trPr>
          <w:trHeight w:val="340"/>
        </w:trPr>
        <w:tc>
          <w:tcPr>
            <w:tcW w:w="1559" w:type="dxa"/>
            <w:tcBorders>
              <w:top w:val="nil"/>
              <w:bottom w:val="nil"/>
            </w:tcBorders>
          </w:tcPr>
          <w:p w14:paraId="7DFA2DBD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D-HopAO1-F20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5135C557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GGATCCGACTCACTATAGG</w:t>
            </w:r>
          </w:p>
          <w:p w14:paraId="47DDAA52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GACGGATGCCGAGGTTTG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</w:tcPr>
          <w:p w14:paraId="25422F75" w14:textId="49DCDE4D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806AFB" w:rsidRPr="00806AFB" w14:paraId="3EAED453" w14:textId="77777777" w:rsidTr="002A1EEC">
        <w:trPr>
          <w:trHeight w:val="283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8286ADC" w14:textId="1F0B4024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D-HopAO1 R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61984140" w14:textId="04C9B978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ACACGGTATGTACGTAGG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D21CFC" w14:textId="77777777" w:rsidR="00806AFB" w:rsidRPr="00806AFB" w:rsidRDefault="00806AFB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EF7835" w:rsidRPr="00355412" w14:paraId="5A13B606" w14:textId="77777777" w:rsidTr="002A1EEC">
        <w:trPr>
          <w:trHeight w:val="283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F83A646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OPO-610-F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  <w:vAlign w:val="center"/>
          </w:tcPr>
          <w:p w14:paraId="69B21B1F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CACCATGTATCCCCTGAAATCT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6AE3CF" w14:textId="2037363B" w:rsidR="00EF7835" w:rsidRPr="00EF7835" w:rsidRDefault="00EF7835" w:rsidP="00EF7835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EF7835">
              <w:rPr>
                <w:rFonts w:ascii="Times New Roman" w:hAnsi="Times New Roman"/>
                <w:color w:val="000000"/>
                <w:lang w:val="en-US"/>
              </w:rPr>
              <w:t xml:space="preserve">Amplifications for constructions used in </w:t>
            </w:r>
            <w:r w:rsidR="006639DB">
              <w:rPr>
                <w:rFonts w:ascii="Times New Roman" w:hAnsi="Times New Roman"/>
                <w:color w:val="000000"/>
                <w:lang w:val="en-US"/>
              </w:rPr>
              <w:t xml:space="preserve">translocation assays and </w:t>
            </w:r>
            <w:r w:rsidRPr="00EF7835">
              <w:rPr>
                <w:rFonts w:ascii="Times New Roman" w:hAnsi="Times New Roman"/>
                <w:color w:val="000000"/>
                <w:lang w:val="en-US"/>
              </w:rPr>
              <w:t>het</w:t>
            </w:r>
            <w:r>
              <w:rPr>
                <w:rFonts w:ascii="Times New Roman" w:hAnsi="Times New Roman"/>
                <w:color w:val="000000"/>
                <w:lang w:val="en-US"/>
              </w:rPr>
              <w:t>erologous expression experiments</w:t>
            </w:r>
            <w:r w:rsidR="006639DB">
              <w:rPr>
                <w:rFonts w:ascii="Times New Roman" w:hAnsi="Times New Roman"/>
                <w:color w:val="000000"/>
                <w:lang w:val="en-US"/>
              </w:rPr>
              <w:t xml:space="preserve"> using Gateway technology</w:t>
            </w:r>
          </w:p>
        </w:tc>
      </w:tr>
      <w:tr w:rsidR="00EF7835" w:rsidRPr="00806AFB" w14:paraId="52F826BF" w14:textId="77777777" w:rsidTr="002A1EEC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</w:tcPr>
          <w:p w14:paraId="2BD0221D" w14:textId="5847DEE0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OPO-610-R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6AB96DCD" w14:textId="7F839E0F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TCTGACGCTATTTTTG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8DE0DB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EF7835" w:rsidRPr="00806AFB" w14:paraId="72EB34C4" w14:textId="77777777" w:rsidTr="002A1EEC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</w:tcPr>
          <w:p w14:paraId="4D108997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OPO-328-F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4A31DA56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CACCATGCCGAAATTTCCGTCA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BB818C" w14:textId="05AD1CAF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EF7835" w:rsidRPr="00806AFB" w14:paraId="06BE970E" w14:textId="77777777" w:rsidTr="002A1EEC">
        <w:trPr>
          <w:trHeight w:val="283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A82B4E6" w14:textId="486F085A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TOPO-328-R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0362D14F" w14:textId="69949F38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806AFB">
              <w:rPr>
                <w:rFonts w:ascii="Times New Roman" w:hAnsi="Times New Roman"/>
                <w:color w:val="000000"/>
              </w:rPr>
              <w:t>GTCAGCGTTGTTGAGAGG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3120E62" w14:textId="77777777" w:rsidR="00EF7835" w:rsidRPr="00806AFB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</w:p>
        </w:tc>
      </w:tr>
      <w:tr w:rsidR="00EF7835" w:rsidRPr="00355412" w14:paraId="67D85C73" w14:textId="77777777" w:rsidTr="002A1EEC">
        <w:trPr>
          <w:trHeight w:val="283"/>
        </w:trPr>
        <w:tc>
          <w:tcPr>
            <w:tcW w:w="1559" w:type="dxa"/>
            <w:tcBorders>
              <w:bottom w:val="nil"/>
            </w:tcBorders>
          </w:tcPr>
          <w:p w14:paraId="4FAC1657" w14:textId="77777777" w:rsidR="00EF7835" w:rsidRPr="00EF7835" w:rsidRDefault="00EF7835" w:rsidP="00101A7B">
            <w:pPr>
              <w:spacing w:after="0"/>
              <w:ind w:right="-250"/>
              <w:rPr>
                <w:rFonts w:ascii="Times New Roman" w:hAnsi="Times New Roman"/>
                <w:color w:val="000000"/>
              </w:rPr>
            </w:pPr>
            <w:r w:rsidRPr="00EF7835">
              <w:rPr>
                <w:rFonts w:ascii="Times New Roman" w:hAnsi="Times New Roman"/>
                <w:color w:val="000000"/>
              </w:rPr>
              <w:t>CS-hopAO1-F</w:t>
            </w:r>
          </w:p>
        </w:tc>
        <w:tc>
          <w:tcPr>
            <w:tcW w:w="3403" w:type="dxa"/>
            <w:tcBorders>
              <w:bottom w:val="nil"/>
            </w:tcBorders>
          </w:tcPr>
          <w:p w14:paraId="640507FC" w14:textId="77777777" w:rsidR="00DB1A19" w:rsidRDefault="00C5706E" w:rsidP="00C570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C5706E">
              <w:rPr>
                <w:rFonts w:ascii="Times New Roman" w:eastAsiaTheme="minorHAnsi" w:hAnsi="Times New Roman"/>
                <w:lang w:val="en-US"/>
              </w:rPr>
              <w:t>GAGTCGGTAGTTGTGCACTCT</w:t>
            </w:r>
          </w:p>
          <w:p w14:paraId="79C5736D" w14:textId="30103905" w:rsidR="00EF7835" w:rsidRPr="00806AFB" w:rsidRDefault="00C5706E" w:rsidP="00C570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5706E">
              <w:rPr>
                <w:rFonts w:ascii="Times New Roman" w:eastAsiaTheme="minorHAnsi" w:hAnsi="Times New Roman"/>
                <w:lang w:val="en-US"/>
              </w:rPr>
              <w:t>AACGGCGGTCGC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4A1FCF" w14:textId="77777777" w:rsidR="00DB1A19" w:rsidRDefault="00DB1A19" w:rsidP="00DB1A19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Construction</w:t>
            </w:r>
            <w:r w:rsidR="00EF7835" w:rsidRPr="00EF7835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of mutant</w:t>
            </w:r>
            <w:r w:rsidRPr="00EF7835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EF7835" w:rsidRPr="00EF7835">
              <w:rPr>
                <w:rFonts w:ascii="Times New Roman" w:hAnsi="Times New Roman"/>
                <w:color w:val="000000"/>
                <w:lang w:val="en-US"/>
              </w:rPr>
              <w:t xml:space="preserve">in catalytic </w:t>
            </w:r>
          </w:p>
          <w:p w14:paraId="13796365" w14:textId="32B30664" w:rsidR="00EF7835" w:rsidRPr="00EF7835" w:rsidRDefault="00EF7835" w:rsidP="00DB1A19">
            <w:pPr>
              <w:spacing w:after="0"/>
              <w:ind w:right="-250"/>
              <w:rPr>
                <w:rFonts w:ascii="Times New Roman" w:hAnsi="Times New Roman"/>
                <w:color w:val="000000"/>
                <w:lang w:val="en-US"/>
              </w:rPr>
            </w:pPr>
            <w:r w:rsidRPr="00EF7835">
              <w:rPr>
                <w:rFonts w:ascii="Times New Roman" w:hAnsi="Times New Roman"/>
                <w:color w:val="000000"/>
                <w:lang w:val="en-US"/>
              </w:rPr>
              <w:t>domain</w:t>
            </w:r>
          </w:p>
        </w:tc>
      </w:tr>
      <w:tr w:rsidR="00EF7835" w:rsidRPr="00806AFB" w14:paraId="683CFD5E" w14:textId="77777777" w:rsidTr="00DB1A19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</w:tcPr>
          <w:p w14:paraId="4ED8CE85" w14:textId="52C885E7" w:rsidR="00EF7835" w:rsidRPr="00EF7835" w:rsidRDefault="00EF7835" w:rsidP="00101A7B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r w:rsidRPr="00EF7835">
              <w:rPr>
                <w:rFonts w:ascii="Times New Roman" w:hAnsi="Times New Roman"/>
                <w:color w:val="000000"/>
              </w:rPr>
              <w:t>CS-hopAO1-R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2F9162C3" w14:textId="77777777" w:rsidR="00C5706E" w:rsidRPr="00C5706E" w:rsidRDefault="00C5706E" w:rsidP="00C570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lang w:val="en-US"/>
              </w:rPr>
            </w:pPr>
            <w:r w:rsidRPr="00C5706E">
              <w:rPr>
                <w:rFonts w:ascii="Times New Roman" w:eastAsiaTheme="minorHAnsi" w:hAnsi="Times New Roman"/>
                <w:lang w:val="en-US"/>
              </w:rPr>
              <w:t>GCGACCGCCGTTAGAGTGC</w:t>
            </w:r>
          </w:p>
          <w:p w14:paraId="6E77AE0A" w14:textId="7786ACE7" w:rsidR="00EF7835" w:rsidRPr="00C5706E" w:rsidRDefault="00C5706E" w:rsidP="00C5706E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r w:rsidRPr="00C5706E">
              <w:rPr>
                <w:rFonts w:ascii="Times New Roman" w:eastAsiaTheme="minorHAnsi" w:hAnsi="Times New Roman"/>
                <w:lang w:val="en-US"/>
              </w:rPr>
              <w:t>ACAACTACCGACT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AAF319" w14:textId="77777777" w:rsidR="00EF7835" w:rsidRPr="00806AFB" w:rsidRDefault="00EF7835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EF7835" w:rsidRPr="00806AFB" w14:paraId="777733FB" w14:textId="77777777" w:rsidTr="002A1EEC">
        <w:trPr>
          <w:trHeight w:val="283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5B653E39" w14:textId="77777777" w:rsidR="00EF7835" w:rsidRPr="00EF7835" w:rsidRDefault="00EF7835" w:rsidP="00101A7B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r w:rsidRPr="00EF7835">
              <w:rPr>
                <w:rFonts w:ascii="Times New Roman" w:eastAsia="Times New Roman" w:hAnsi="Times New Roman"/>
                <w:lang w:val="en-US" w:eastAsia="es-ES"/>
              </w:rPr>
              <w:t>CS-hopAO1-C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vAlign w:val="bottom"/>
          </w:tcPr>
          <w:p w14:paraId="5B900CAC" w14:textId="77777777" w:rsidR="00EF7835" w:rsidRPr="00806AFB" w:rsidRDefault="00EF7835" w:rsidP="00101A7B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r w:rsidRPr="00806AFB">
              <w:rPr>
                <w:rFonts w:ascii="Times New Roman" w:eastAsia="Times New Roman" w:hAnsi="Times New Roman"/>
                <w:lang w:val="en-US" w:eastAsia="es-ES"/>
              </w:rPr>
              <w:t>AGTCGGTAGTTGTGCACTC</w:t>
            </w:r>
          </w:p>
        </w:tc>
        <w:tc>
          <w:tcPr>
            <w:tcW w:w="382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B03584" w14:textId="06F9944D" w:rsidR="00EF7835" w:rsidRPr="00806AFB" w:rsidRDefault="00EF7835" w:rsidP="00101A7B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B1A19" w:rsidRPr="00355412" w14:paraId="205799B8" w14:textId="77777777" w:rsidTr="00EE605B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</w:tcPr>
          <w:p w14:paraId="3C62AC2A" w14:textId="3504308B" w:rsidR="00DB1A19" w:rsidRPr="00EF7835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CS-hopAO2</w:t>
            </w:r>
            <w:r w:rsidRPr="00EF7835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vAlign w:val="bottom"/>
          </w:tcPr>
          <w:p w14:paraId="3AA83CB6" w14:textId="77777777" w:rsidR="00DB1A19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GTCGGGTACATATCCATTCC</w:t>
            </w:r>
          </w:p>
          <w:p w14:paraId="3073A73E" w14:textId="632DE6B6" w:rsidR="00DB1A19" w:rsidRPr="00806AFB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GTGTCGGG</w:t>
            </w:r>
          </w:p>
        </w:tc>
        <w:tc>
          <w:tcPr>
            <w:tcW w:w="3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C2698A" w14:textId="156A5BA2" w:rsidR="00DB1A19" w:rsidRPr="00806AFB" w:rsidRDefault="00DB1A19" w:rsidP="00DB1A19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Construction</w:t>
            </w:r>
            <w:r w:rsidRPr="00EF7835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of mutant</w:t>
            </w:r>
            <w:r w:rsidRPr="00EF7835">
              <w:rPr>
                <w:rFonts w:ascii="Times New Roman" w:hAnsi="Times New Roman"/>
                <w:color w:val="000000"/>
                <w:lang w:val="en-US"/>
              </w:rPr>
              <w:t xml:space="preserve"> in catalytic domain</w:t>
            </w:r>
          </w:p>
        </w:tc>
      </w:tr>
      <w:tr w:rsidR="00DB1A19" w:rsidRPr="00DB1A19" w14:paraId="5F24D9A7" w14:textId="77777777" w:rsidTr="00EE605B">
        <w:trPr>
          <w:trHeight w:val="283"/>
        </w:trPr>
        <w:tc>
          <w:tcPr>
            <w:tcW w:w="1559" w:type="dxa"/>
          </w:tcPr>
          <w:p w14:paraId="1F886423" w14:textId="0E5E9D9D" w:rsidR="00DB1A19" w:rsidRPr="00EF7835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CS-hopAO2</w:t>
            </w:r>
            <w:r w:rsidRPr="00EF7835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3403" w:type="dxa"/>
          </w:tcPr>
          <w:p w14:paraId="4E7648D0" w14:textId="38991EE0" w:rsidR="00DB1A19" w:rsidRPr="00806AFB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CCCGACACCGGAATGGATATGTACCCGACC</w:t>
            </w:r>
          </w:p>
        </w:tc>
        <w:tc>
          <w:tcPr>
            <w:tcW w:w="3827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29B35085" w14:textId="29B1A40D" w:rsidR="00DB1A19" w:rsidRPr="00806AFB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DB1A19" w:rsidRPr="00806AFB" w14:paraId="226C5C14" w14:textId="77777777" w:rsidTr="00EE605B">
        <w:trPr>
          <w:trHeight w:val="283"/>
        </w:trPr>
        <w:tc>
          <w:tcPr>
            <w:tcW w:w="1559" w:type="dxa"/>
            <w:tcBorders>
              <w:bottom w:val="nil"/>
            </w:tcBorders>
            <w:vAlign w:val="bottom"/>
          </w:tcPr>
          <w:p w14:paraId="4D22C892" w14:textId="2135E8AA" w:rsidR="00DB1A19" w:rsidRPr="00EF7835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CS-hopAO2</w:t>
            </w:r>
            <w:r w:rsidRPr="00EF7835">
              <w:rPr>
                <w:rFonts w:ascii="Times New Roman" w:eastAsia="Times New Roman" w:hAnsi="Times New Roman"/>
                <w:lang w:val="en-US" w:eastAsia="es-ES"/>
              </w:rPr>
              <w:t>-C</w:t>
            </w:r>
          </w:p>
        </w:tc>
        <w:tc>
          <w:tcPr>
            <w:tcW w:w="3403" w:type="dxa"/>
            <w:tcBorders>
              <w:bottom w:val="nil"/>
            </w:tcBorders>
            <w:vAlign w:val="bottom"/>
          </w:tcPr>
          <w:p w14:paraId="4A7554DE" w14:textId="7272D6D2" w:rsidR="00DB1A19" w:rsidRPr="00806AFB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TCGGGTACATATCCATTC</w:t>
            </w:r>
          </w:p>
        </w:tc>
        <w:tc>
          <w:tcPr>
            <w:tcW w:w="3827" w:type="dxa"/>
            <w:gridSpan w:val="2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36EF2FC" w14:textId="77777777" w:rsidR="00DB1A19" w:rsidRPr="00806AFB" w:rsidRDefault="00DB1A19" w:rsidP="00101A7B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5706E" w:rsidRPr="00806AFB" w14:paraId="7D3F49CA" w14:textId="77777777" w:rsidTr="002A1EEC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5168CC4" w14:textId="62EF2FAC" w:rsidR="00C5706E" w:rsidRPr="00EF7835" w:rsidRDefault="00C5706E" w:rsidP="00101A7B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proofErr w:type="spellStart"/>
            <w:r w:rsidRPr="00EF7835">
              <w:rPr>
                <w:rFonts w:ascii="Times New Roman" w:hAnsi="Times New Roman"/>
                <w:color w:val="000000"/>
                <w:lang w:val="en-US"/>
              </w:rPr>
              <w:t>Cya</w:t>
            </w:r>
            <w:proofErr w:type="spellEnd"/>
          </w:p>
        </w:tc>
        <w:tc>
          <w:tcPr>
            <w:tcW w:w="3403" w:type="dxa"/>
            <w:tcBorders>
              <w:top w:val="single" w:sz="4" w:space="0" w:color="auto"/>
            </w:tcBorders>
            <w:vAlign w:val="bottom"/>
          </w:tcPr>
          <w:p w14:paraId="6D230228" w14:textId="0FC1557F" w:rsidR="00C5706E" w:rsidRPr="00806AFB" w:rsidRDefault="00C5706E" w:rsidP="00101A7B">
            <w:pPr>
              <w:spacing w:after="0"/>
              <w:rPr>
                <w:rFonts w:ascii="Times New Roman" w:eastAsia="Times New Roman" w:hAnsi="Times New Roman"/>
                <w:lang w:val="en-US" w:eastAsia="es-ES"/>
              </w:rPr>
            </w:pPr>
            <w:r w:rsidRPr="00806AFB">
              <w:rPr>
                <w:rFonts w:ascii="Times New Roman" w:hAnsi="Times New Roman"/>
                <w:color w:val="000000"/>
                <w:lang w:val="en-US"/>
              </w:rPr>
              <w:t>CAATCAGGCTGGTGGAATG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CDF510" w14:textId="1B473EFA" w:rsidR="00C5706E" w:rsidRPr="00806AFB" w:rsidRDefault="00C5706E" w:rsidP="00B311E7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equencing for construction verification</w:t>
            </w:r>
          </w:p>
        </w:tc>
      </w:tr>
    </w:tbl>
    <w:p w14:paraId="7B552544" w14:textId="05D022CA" w:rsidR="0043134B" w:rsidRPr="00806AFB" w:rsidRDefault="0043134B" w:rsidP="0043134B">
      <w:pPr>
        <w:jc w:val="both"/>
        <w:rPr>
          <w:rFonts w:ascii="Times New Roman" w:hAnsi="Times New Roman"/>
          <w:lang w:val="en-GB"/>
        </w:rPr>
      </w:pPr>
      <w:proofErr w:type="gramStart"/>
      <w:r w:rsidRPr="00806AFB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806AFB">
        <w:rPr>
          <w:rFonts w:ascii="Times New Roman" w:hAnsi="Times New Roman"/>
          <w:vertAlign w:val="superscript"/>
          <w:lang w:val="en-GB"/>
        </w:rPr>
        <w:t xml:space="preserve"> </w:t>
      </w:r>
      <w:r w:rsidRPr="00806AFB">
        <w:rPr>
          <w:rFonts w:ascii="Times New Roman" w:hAnsi="Times New Roman"/>
          <w:lang w:val="en-GB"/>
        </w:rPr>
        <w:t>F and R, forward and reverse primer, respectively. Numbers included after F and R in primers names correspond to the hybridization position of the 3</w:t>
      </w:r>
      <w:r w:rsidR="00C4155E" w:rsidRPr="00806AFB">
        <w:rPr>
          <w:rFonts w:ascii="Times New Roman" w:hAnsi="Times New Roman"/>
          <w:lang w:val="en-GB"/>
        </w:rPr>
        <w:t>´</w:t>
      </w:r>
      <w:r w:rsidRPr="00806AFB">
        <w:rPr>
          <w:rFonts w:ascii="Times New Roman" w:hAnsi="Times New Roman"/>
          <w:lang w:val="en-GB"/>
        </w:rPr>
        <w:t xml:space="preserve"> end of the primer in the corresponding ORF sequence.</w:t>
      </w:r>
    </w:p>
    <w:p w14:paraId="471CABD0" w14:textId="77777777" w:rsidR="00661753" w:rsidRPr="0043134B" w:rsidRDefault="00661753">
      <w:pPr>
        <w:rPr>
          <w:lang w:val="en-GB"/>
        </w:rPr>
      </w:pPr>
    </w:p>
    <w:sectPr w:rsidR="00661753" w:rsidRPr="0043134B" w:rsidSect="006617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4B"/>
    <w:rsid w:val="000366F7"/>
    <w:rsid w:val="002A1EEC"/>
    <w:rsid w:val="00355412"/>
    <w:rsid w:val="00426BEB"/>
    <w:rsid w:val="0043134B"/>
    <w:rsid w:val="00651620"/>
    <w:rsid w:val="00661753"/>
    <w:rsid w:val="006639DB"/>
    <w:rsid w:val="00730406"/>
    <w:rsid w:val="00806AFB"/>
    <w:rsid w:val="009843F4"/>
    <w:rsid w:val="009D58BB"/>
    <w:rsid w:val="00B311E7"/>
    <w:rsid w:val="00C4155E"/>
    <w:rsid w:val="00C5706E"/>
    <w:rsid w:val="00D560AE"/>
    <w:rsid w:val="00DB1A19"/>
    <w:rsid w:val="00EF7835"/>
    <w:rsid w:val="00FC260E"/>
    <w:rsid w:val="0E91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30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34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34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92EE535-5104-47E6-9E57-76E9E1303DEF}"/>
</file>

<file path=customXml/itemProps2.xml><?xml version="1.0" encoding="utf-8"?>
<ds:datastoreItem xmlns:ds="http://schemas.openxmlformats.org/officeDocument/2006/customXml" ds:itemID="{7E5DDB4A-5975-4590-94FC-E45BD9BD4D99}"/>
</file>

<file path=customXml/itemProps3.xml><?xml version="1.0" encoding="utf-8"?>
<ds:datastoreItem xmlns:ds="http://schemas.openxmlformats.org/officeDocument/2006/customXml" ds:itemID="{23D39DD2-E539-4585-BF7A-DFD87E274D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Emilia</cp:lastModifiedBy>
  <cp:revision>6</cp:revision>
  <dcterms:created xsi:type="dcterms:W3CDTF">2017-02-20T11:19:00Z</dcterms:created>
  <dcterms:modified xsi:type="dcterms:W3CDTF">2017-02-2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